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F8586" w14:textId="3A3EDF6E" w:rsidR="00197F20" w:rsidRDefault="00197F20" w:rsidP="00197F20">
      <w:pPr>
        <w:spacing w:before="100" w:beforeAutospacing="1" w:after="100" w:afterAutospacing="1"/>
        <w:rPr>
          <w:b/>
          <w:bCs/>
        </w:rPr>
      </w:pPr>
      <w:bookmarkStart w:id="0" w:name="OLE_LINK3"/>
      <w:bookmarkStart w:id="1" w:name="OLE_LINK4"/>
      <w:r>
        <w:rPr>
          <w:b/>
          <w:bCs/>
        </w:rPr>
        <w:t>Appendix 4</w:t>
      </w:r>
    </w:p>
    <w:bookmarkEnd w:id="0"/>
    <w:bookmarkEnd w:id="1"/>
    <w:p w14:paraId="06F10C9E" w14:textId="77777777" w:rsidR="002D072D" w:rsidRPr="00164726" w:rsidRDefault="002D072D" w:rsidP="002D072D">
      <w:pPr>
        <w:spacing w:before="100" w:beforeAutospacing="1" w:after="100" w:afterAutospacing="1"/>
        <w:rPr>
          <w:b/>
          <w:bCs/>
        </w:rPr>
      </w:pPr>
      <w:r>
        <w:rPr>
          <w:b/>
          <w:bCs/>
        </w:rPr>
        <w:t xml:space="preserve">Table S3  </w:t>
      </w:r>
    </w:p>
    <w:p w14:paraId="687DAB30" w14:textId="77777777" w:rsidR="002D072D" w:rsidRPr="009E250D" w:rsidRDefault="002D072D" w:rsidP="002D072D">
      <w:pPr>
        <w:spacing w:before="100" w:beforeAutospacing="1" w:after="100" w:afterAutospacing="1"/>
      </w:pPr>
      <w:r w:rsidRPr="009E250D">
        <w:t xml:space="preserve">Plant groups and their representation in the number of studies, sites, </w:t>
      </w:r>
      <w:r>
        <w:t>and observations</w:t>
      </w:r>
      <w:r w:rsidRPr="009E250D">
        <w:t xml:space="preserve"> </w:t>
      </w:r>
      <w:r>
        <w:t xml:space="preserve">in protected vs non-protected areas and </w:t>
      </w:r>
      <w:r w:rsidRPr="009E250D">
        <w:t>biome type</w:t>
      </w:r>
      <w:r>
        <w:t>s</w:t>
      </w:r>
      <w:r w:rsidRPr="009E250D">
        <w:t xml:space="preserve">. 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663"/>
        <w:gridCol w:w="1631"/>
        <w:gridCol w:w="1559"/>
        <w:gridCol w:w="1663"/>
        <w:gridCol w:w="1559"/>
        <w:gridCol w:w="1134"/>
      </w:tblGrid>
      <w:tr w:rsidR="002D072D" w:rsidRPr="001C06D8" w14:paraId="7272A275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381D4D92" w14:textId="77777777" w:rsidR="002D072D" w:rsidRPr="001C06D8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90" w:type="dxa"/>
            <w:gridSpan w:val="2"/>
            <w:shd w:val="clear" w:color="auto" w:fill="FFF2CC" w:themeFill="accent4" w:themeFillTint="33"/>
          </w:tcPr>
          <w:p w14:paraId="57359A8D" w14:textId="77777777" w:rsidR="002D072D" w:rsidRPr="001C06D8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e-adaptive</w:t>
            </w:r>
          </w:p>
        </w:tc>
        <w:tc>
          <w:tcPr>
            <w:tcW w:w="3222" w:type="dxa"/>
            <w:gridSpan w:val="2"/>
            <w:shd w:val="clear" w:color="auto" w:fill="E2EFD9" w:themeFill="accent6" w:themeFillTint="33"/>
          </w:tcPr>
          <w:p w14:paraId="3E76FC1F" w14:textId="77777777" w:rsidR="002D072D" w:rsidRPr="001C06D8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e -sensitive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5B3167D" w14:textId="77777777" w:rsidR="002D072D" w:rsidRPr="001C06D8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</w:tr>
      <w:tr w:rsidR="002D072D" w:rsidRPr="001C06D8" w14:paraId="469B63F4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32CF55AB" w14:textId="77777777" w:rsidR="002D072D" w:rsidRPr="001C06D8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31" w:type="dxa"/>
            <w:shd w:val="clear" w:color="auto" w:fill="FFF2CC" w:themeFill="accent4" w:themeFillTint="33"/>
          </w:tcPr>
          <w:p w14:paraId="57166201" w14:textId="77777777" w:rsidR="002D072D" w:rsidRPr="001C06D8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ed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10BA94E3" w14:textId="77777777" w:rsidR="002D072D" w:rsidRPr="001C06D8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rotected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60EE77BE" w14:textId="77777777" w:rsidR="002D072D" w:rsidRPr="001C06D8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ed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774A577" w14:textId="77777777" w:rsidR="002D072D" w:rsidRPr="001C06D8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p</w:t>
            </w:r>
            <w:r w:rsidRPr="001C06D8">
              <w:rPr>
                <w:sz w:val="20"/>
                <w:szCs w:val="20"/>
              </w:rPr>
              <w:t>rotected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0FCA039" w14:textId="77777777" w:rsidR="002D072D" w:rsidRPr="001C06D8" w:rsidRDefault="002D072D" w:rsidP="00E144FE">
            <w:pPr>
              <w:spacing w:line="360" w:lineRule="auto"/>
              <w:rPr>
                <w:sz w:val="20"/>
                <w:szCs w:val="20"/>
              </w:rPr>
            </w:pPr>
            <w:r w:rsidRPr="001C06D8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2D072D" w:rsidRPr="001C06D8" w14:paraId="55990C5B" w14:textId="77777777" w:rsidTr="00E144FE">
        <w:tc>
          <w:tcPr>
            <w:tcW w:w="9209" w:type="dxa"/>
            <w:gridSpan w:val="6"/>
            <w:shd w:val="clear" w:color="auto" w:fill="auto"/>
          </w:tcPr>
          <w:p w14:paraId="525658CA" w14:textId="77777777" w:rsidR="002D072D" w:rsidRPr="001C06D8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ees/Shrubs</w:t>
            </w:r>
          </w:p>
        </w:tc>
      </w:tr>
      <w:tr w:rsidR="002D072D" w:rsidRPr="00B62A80" w14:paraId="5748BA3B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6B7BEA21" w14:textId="77777777" w:rsidR="002D072D" w:rsidRPr="00B62A80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B62A80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0BD1E37C" w14:textId="77777777" w:rsidR="002D072D" w:rsidRPr="00B62A80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0E10CA51" w14:textId="77777777" w:rsidR="002D072D" w:rsidRPr="00B62A80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62A80">
              <w:rPr>
                <w:sz w:val="20"/>
                <w:szCs w:val="20"/>
              </w:rPr>
              <w:t>9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352E36BB" w14:textId="77777777" w:rsidR="002D072D" w:rsidRPr="00B62A80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8F66B57" w14:textId="77777777" w:rsidR="002D072D" w:rsidRPr="00B62A80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62A80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3080C66B" w14:textId="77777777" w:rsidR="002D072D" w:rsidRPr="00B62A80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B62A80">
              <w:rPr>
                <w:b/>
                <w:bCs/>
                <w:sz w:val="20"/>
                <w:szCs w:val="20"/>
              </w:rPr>
              <w:t>26</w:t>
            </w:r>
          </w:p>
        </w:tc>
      </w:tr>
      <w:tr w:rsidR="002D072D" w:rsidRPr="00443D6B" w14:paraId="05F2D169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1C1D4E97" w14:textId="77777777" w:rsidR="002D072D" w:rsidRPr="00443D6B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 xml:space="preserve">No of sites 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2B5CB293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1E3B8254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28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6C038A95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EE86D90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5C01BAF" w14:textId="77777777" w:rsidR="002D072D" w:rsidRPr="00443D6B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>84</w:t>
            </w:r>
          </w:p>
        </w:tc>
      </w:tr>
      <w:tr w:rsidR="002D072D" w:rsidRPr="00311D50" w14:paraId="6AD5208E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4F584B89" w14:textId="77777777" w:rsidR="002D072D" w:rsidRPr="00311D50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311D50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0956AEEC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D8159A4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760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4658D47A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8DC1560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383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E2CE18A" w14:textId="77777777" w:rsidR="002D072D" w:rsidRPr="00311D50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311D50">
              <w:rPr>
                <w:b/>
                <w:bCs/>
                <w:sz w:val="20"/>
                <w:szCs w:val="20"/>
              </w:rPr>
              <w:t>3535</w:t>
            </w:r>
          </w:p>
        </w:tc>
      </w:tr>
      <w:tr w:rsidR="002D072D" w:rsidRPr="001C06D8" w14:paraId="244D8284" w14:textId="77777777" w:rsidTr="00E144FE">
        <w:tc>
          <w:tcPr>
            <w:tcW w:w="9209" w:type="dxa"/>
            <w:gridSpan w:val="6"/>
            <w:shd w:val="clear" w:color="auto" w:fill="auto"/>
          </w:tcPr>
          <w:p w14:paraId="0D4ED4FC" w14:textId="77777777" w:rsidR="002D072D" w:rsidRPr="001C06D8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bs</w:t>
            </w:r>
          </w:p>
        </w:tc>
      </w:tr>
      <w:tr w:rsidR="002D072D" w:rsidRPr="00C1018A" w14:paraId="0861AB36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4C94D9EB" w14:textId="77777777" w:rsidR="002D072D" w:rsidRPr="00C1018A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1018A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0578EFA8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0B8EA6FF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7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7AA9497E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B756434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191FB46" w14:textId="77777777" w:rsidR="002D072D" w:rsidRPr="00C1018A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1018A">
              <w:rPr>
                <w:b/>
                <w:bCs/>
                <w:sz w:val="20"/>
                <w:szCs w:val="20"/>
              </w:rPr>
              <w:t>20</w:t>
            </w:r>
          </w:p>
        </w:tc>
      </w:tr>
      <w:tr w:rsidR="002D072D" w:rsidRPr="00443D6B" w14:paraId="5F0F7F28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25F1F6FC" w14:textId="77777777" w:rsidR="002D072D" w:rsidRPr="00443D6B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 xml:space="preserve">No of sites 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4E9CD625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71D036E9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33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5BD770F1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314C7C2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7F404121" w14:textId="77777777" w:rsidR="002D072D" w:rsidRPr="00443D6B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>61</w:t>
            </w:r>
          </w:p>
        </w:tc>
      </w:tr>
      <w:tr w:rsidR="002D072D" w:rsidRPr="002C2F78" w14:paraId="20E13E0A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708DF838" w14:textId="77777777" w:rsidR="002D072D" w:rsidRPr="002C2F78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C2F78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1178829E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5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737AE0E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545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0E1D33F1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115E6AC3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E3275E1" w14:textId="77777777" w:rsidR="002D072D" w:rsidRPr="002C2F78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C2F78">
              <w:rPr>
                <w:b/>
                <w:bCs/>
                <w:sz w:val="20"/>
                <w:szCs w:val="20"/>
              </w:rPr>
              <w:t>798</w:t>
            </w:r>
          </w:p>
        </w:tc>
      </w:tr>
      <w:tr w:rsidR="002D072D" w:rsidRPr="001C06D8" w14:paraId="693A2F88" w14:textId="77777777" w:rsidTr="00E144FE">
        <w:tc>
          <w:tcPr>
            <w:tcW w:w="9209" w:type="dxa"/>
            <w:gridSpan w:val="6"/>
            <w:shd w:val="clear" w:color="auto" w:fill="auto"/>
          </w:tcPr>
          <w:p w14:paraId="7C15BE80" w14:textId="77777777" w:rsidR="002D072D" w:rsidRPr="001C06D8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minoids</w:t>
            </w:r>
          </w:p>
        </w:tc>
      </w:tr>
      <w:tr w:rsidR="002D072D" w:rsidRPr="00C1018A" w14:paraId="64C35059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783E57FC" w14:textId="77777777" w:rsidR="002D072D" w:rsidRPr="00C1018A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1018A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0AC247C0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A474520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7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7B33B530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9BAE71B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6240A33D" w14:textId="77777777" w:rsidR="002D072D" w:rsidRPr="00C1018A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1018A">
              <w:rPr>
                <w:b/>
                <w:bCs/>
                <w:sz w:val="20"/>
                <w:szCs w:val="20"/>
              </w:rPr>
              <w:t>18</w:t>
            </w:r>
          </w:p>
        </w:tc>
      </w:tr>
      <w:tr w:rsidR="002D072D" w:rsidRPr="00443D6B" w14:paraId="60A81ECD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33EE4378" w14:textId="77777777" w:rsidR="002D072D" w:rsidRPr="00443D6B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 xml:space="preserve">No of sites 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569F23F7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32339E9C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33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0158A563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0CD6ADB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3892DA0" w14:textId="77777777" w:rsidR="002D072D" w:rsidRPr="00443D6B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>56</w:t>
            </w:r>
          </w:p>
        </w:tc>
      </w:tr>
      <w:tr w:rsidR="002D072D" w:rsidRPr="002C2F78" w14:paraId="4D896C33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2CB289D9" w14:textId="77777777" w:rsidR="002D072D" w:rsidRPr="002C2F78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C2F78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585F0879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50D4DE1A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384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1159649D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D75945B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41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2C93F2D" w14:textId="77777777" w:rsidR="002D072D" w:rsidRPr="002C2F78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C2F78">
              <w:rPr>
                <w:b/>
                <w:bCs/>
                <w:sz w:val="20"/>
                <w:szCs w:val="20"/>
              </w:rPr>
              <w:t>651</w:t>
            </w:r>
          </w:p>
        </w:tc>
      </w:tr>
      <w:tr w:rsidR="002D072D" w:rsidRPr="001C06D8" w14:paraId="6885FB6D" w14:textId="77777777" w:rsidTr="00E144FE">
        <w:tc>
          <w:tcPr>
            <w:tcW w:w="9209" w:type="dxa"/>
            <w:gridSpan w:val="6"/>
            <w:shd w:val="clear" w:color="auto" w:fill="auto"/>
          </w:tcPr>
          <w:p w14:paraId="2C08CBFA" w14:textId="77777777" w:rsidR="002D072D" w:rsidRPr="001C06D8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mbers</w:t>
            </w:r>
          </w:p>
        </w:tc>
      </w:tr>
      <w:tr w:rsidR="002D072D" w:rsidRPr="00C1018A" w14:paraId="0D5D1367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770B7AFB" w14:textId="77777777" w:rsidR="002D072D" w:rsidRPr="00C1018A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C1018A">
              <w:rPr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0E79EF17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76D5FB3A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8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0A13D0EA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542699D" w14:textId="77777777" w:rsidR="002D072D" w:rsidRPr="00C1018A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1018A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4FDA8640" w14:textId="77777777" w:rsidR="002D072D" w:rsidRPr="00C1018A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1018A">
              <w:rPr>
                <w:b/>
                <w:bCs/>
                <w:sz w:val="20"/>
                <w:szCs w:val="20"/>
              </w:rPr>
              <w:t>24</w:t>
            </w:r>
          </w:p>
        </w:tc>
      </w:tr>
      <w:tr w:rsidR="002D072D" w:rsidRPr="00443D6B" w14:paraId="2C1E735D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46BE1B34" w14:textId="77777777" w:rsidR="002D072D" w:rsidRPr="00443D6B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 xml:space="preserve">No of sites 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062669FE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0ABCEF6C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25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0D39B3EA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9B7DBE4" w14:textId="77777777" w:rsidR="002D072D" w:rsidRPr="00443D6B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443D6B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1D7BA966" w14:textId="77777777" w:rsidR="002D072D" w:rsidRPr="00443D6B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>60</w:t>
            </w:r>
          </w:p>
        </w:tc>
      </w:tr>
      <w:tr w:rsidR="002D072D" w:rsidRPr="00443D6B" w14:paraId="2D19E943" w14:textId="77777777" w:rsidTr="00E144FE">
        <w:tc>
          <w:tcPr>
            <w:tcW w:w="1663" w:type="dxa"/>
            <w:shd w:val="clear" w:color="auto" w:fill="D0CECE" w:themeFill="background2" w:themeFillShade="E6"/>
          </w:tcPr>
          <w:p w14:paraId="273C914D" w14:textId="77777777" w:rsidR="002D072D" w:rsidRPr="00443D6B" w:rsidRDefault="002D072D" w:rsidP="00E144FE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631" w:type="dxa"/>
            <w:shd w:val="clear" w:color="auto" w:fill="FFF2CC" w:themeFill="accent4" w:themeFillTint="33"/>
          </w:tcPr>
          <w:p w14:paraId="599EFAA2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47</w:t>
            </w:r>
          </w:p>
        </w:tc>
        <w:tc>
          <w:tcPr>
            <w:tcW w:w="1559" w:type="dxa"/>
            <w:shd w:val="clear" w:color="auto" w:fill="FFF2CC" w:themeFill="accent4" w:themeFillTint="33"/>
          </w:tcPr>
          <w:p w14:paraId="4301F384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130</w:t>
            </w:r>
          </w:p>
        </w:tc>
        <w:tc>
          <w:tcPr>
            <w:tcW w:w="1663" w:type="dxa"/>
            <w:shd w:val="clear" w:color="auto" w:fill="E2EFD9" w:themeFill="accent6" w:themeFillTint="33"/>
          </w:tcPr>
          <w:p w14:paraId="3CE7E08D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40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69E53A5" w14:textId="77777777" w:rsidR="002D072D" w:rsidRPr="000E438E" w:rsidRDefault="002D072D" w:rsidP="00E144FE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E438E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22FBB34A" w14:textId="77777777" w:rsidR="002D072D" w:rsidRPr="00443D6B" w:rsidRDefault="002D072D" w:rsidP="00E144F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443D6B">
              <w:rPr>
                <w:b/>
                <w:bCs/>
                <w:sz w:val="20"/>
                <w:szCs w:val="20"/>
              </w:rPr>
              <w:t>273</w:t>
            </w:r>
          </w:p>
        </w:tc>
      </w:tr>
    </w:tbl>
    <w:p w14:paraId="04269A0F" w14:textId="77777777" w:rsidR="00BB6011" w:rsidRDefault="00BB6011"/>
    <w:sectPr w:rsidR="00BB60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F20"/>
    <w:rsid w:val="00197F20"/>
    <w:rsid w:val="002D072D"/>
    <w:rsid w:val="007F41CF"/>
    <w:rsid w:val="00A20B65"/>
    <w:rsid w:val="00B06FC4"/>
    <w:rsid w:val="00B60D71"/>
    <w:rsid w:val="00BB6011"/>
    <w:rsid w:val="00E02E10"/>
    <w:rsid w:val="00FB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14D44"/>
  <w15:chartTrackingRefBased/>
  <w15:docId w15:val="{EE0697C1-FB59-7E46-8DCD-1DB63BEF2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F20"/>
    <w:rPr>
      <w:rFonts w:ascii="Times New Roman" w:eastAsia="Times New Roman" w:hAnsi="Times New Roman" w:cs="Times New Roman"/>
      <w:lang w:eastAsia="en-GB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F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F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F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F2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F2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F2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F2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F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F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F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F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F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F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197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F2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197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F2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197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F20"/>
    <w:pPr>
      <w:ind w:left="720"/>
      <w:contextualSpacing/>
    </w:pPr>
    <w:rPr>
      <w:rFonts w:asciiTheme="minorHAnsi" w:eastAsiaTheme="minorHAnsi" w:hAnsiTheme="minorHAnsi" w:cstheme="minorBid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197F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F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F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F2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97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kota, Dharma P</dc:creator>
  <cp:keywords/>
  <dc:description/>
  <cp:lastModifiedBy>Sapkota, Dharma P</cp:lastModifiedBy>
  <cp:revision>2</cp:revision>
  <dcterms:created xsi:type="dcterms:W3CDTF">2024-06-24T09:25:00Z</dcterms:created>
  <dcterms:modified xsi:type="dcterms:W3CDTF">2024-12-18T12:50:00Z</dcterms:modified>
</cp:coreProperties>
</file>